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subsection </w:t>
      </w:r>
      <w:bookmarkStart w:id="4" w:name="_Hlk209281107"/>
      <w:r>
        <w:t>‘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4"/>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910602D" w:rsidR="000035D5" w:rsidRDefault="000035D5">
                            <w:r>
                              <w:t xml:space="preserve">Reported on page number: </w:t>
                            </w:r>
                            <w:r w:rsidR="00F1586A" w:rsidRPr="00F1586A">
                              <w:t>The project was submitted to and approved by the Research Ethics Committee at the School of Nursing of the Federal University of Bahia (CAAE: 64750722.0.0000.5531) and received authorization from the Municipal Health Department of Salvador, Bahia, Brazil.</w:t>
                            </w:r>
                            <w:r w:rsidR="00F1586A">
                              <w:t xml:space="preserve"> (page 8-9, line 182-19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910602D" w:rsidR="000035D5" w:rsidRDefault="000035D5">
                      <w:r>
                        <w:t xml:space="preserve">Reported on page number: </w:t>
                      </w:r>
                      <w:r w:rsidR="00F1586A" w:rsidRPr="00F1586A">
                        <w:t>The project was submitted to and approved by the Research Ethics Committee at the School of Nursing of the Federal University of Bahia (CAAE: 64750722.0.0000.5531) and received authorization from the Municipal Health Department of Salvador, Bahia, Brazil.</w:t>
                      </w:r>
                      <w:r w:rsidR="00F1586A">
                        <w:t xml:space="preserve"> (page 8-9, line 182-19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E6EB9A4" w:rsidR="000035D5" w:rsidRDefault="00F1586A"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4EDDACBB">
                <wp:simplePos x="0" y="0"/>
                <wp:positionH relativeFrom="margin">
                  <wp:posOffset>23495</wp:posOffset>
                </wp:positionH>
                <wp:positionV relativeFrom="paragraph">
                  <wp:posOffset>16986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5A67B43" w:rsidR="000035D5" w:rsidRDefault="00F1586A" w:rsidP="000035D5">
                            <w:r w:rsidRPr="00F1586A">
                              <w:t xml:space="preserve">This study was carried out in Salvador, Bahia, Brazil, involving the local population, and </w:t>
                            </w:r>
                            <w:proofErr w:type="gramStart"/>
                            <w:r w:rsidRPr="00F1586A">
                              <w:t>the majority of</w:t>
                            </w:r>
                            <w:proofErr w:type="gramEnd"/>
                            <w:r w:rsidRPr="00F1586A">
                              <w:t xml:space="preserve"> the authors are residents of this c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85pt;margin-top:133.7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" strokecolor="#193a65">
                <v:textbox>
                  <w:txbxContent>
                    <w:p w14:paraId="41AE696F" w14:textId="55A67B43" w:rsidR="000035D5" w:rsidRDefault="00F1586A" w:rsidP="000035D5">
                      <w:r w:rsidRPr="00F1586A">
                        <w:t xml:space="preserve">This study was carried out in Salvador, Bahia, Brazil, involving the local population, and </w:t>
                      </w:r>
                      <w:proofErr w:type="gramStart"/>
                      <w:r w:rsidRPr="00F1586A">
                        <w:t>the majority of</w:t>
                      </w:r>
                      <w:proofErr w:type="gramEnd"/>
                      <w:r w:rsidRPr="00F1586A">
                        <w:t xml:space="preserve"> the authors are residents of this city.</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0E198198">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DE5C4A3" w:rsidR="000035D5" w:rsidRDefault="000035D5" w:rsidP="000035D5">
                            <w:r>
                              <w:t xml:space="preserve">Reported on page number: </w:t>
                            </w:r>
                            <w:r w:rsidR="00F1586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4DE5C4A3" w:rsidR="000035D5" w:rsidRDefault="000035D5" w:rsidP="000035D5">
                      <w:r>
                        <w:t xml:space="preserve">Reported on page number: </w:t>
                      </w:r>
                      <w:r w:rsidR="00F1586A">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5"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7F563E7F"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332153F7"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B194732" w:rsidR="000035D5" w:rsidRDefault="00F1586A" w:rsidP="000035D5">
                            <w:r w:rsidRPr="00F1586A">
                              <w:t>This research was carried out in public health facilities of the municipality, with formal authorization granted by the Municipal Health Department and the respective unit manag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B194732" w:rsidR="000035D5" w:rsidRDefault="00F1586A" w:rsidP="000035D5">
                      <w:r w:rsidRPr="00F1586A">
                        <w:t>This research was carried out in public health facilities of the municipality, with formal authorization granted by the Municipal Health Department and the respective unit manage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BCFE42C" w:rsidR="000035D5" w:rsidRDefault="00387B43" w:rsidP="000035D5">
                            <w:r w:rsidRPr="00387B43">
                              <w:t>All information related to the project was presented by the interviewer through the reading of the Informed Consent Fo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BCFE42C" w:rsidR="000035D5" w:rsidRDefault="00387B43" w:rsidP="000035D5">
                      <w:r w:rsidRPr="00387B43">
                        <w:t>All information related to the project was presented by the interviewer through the reading of the Informed Consent Form.</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602A0A0" w:rsidR="000035D5" w:rsidRDefault="00387B43" w:rsidP="000035D5">
                            <w:r w:rsidRPr="00387B43">
                              <w:t>The interviewers read the Informed Consent Form and only began the research once they were certain that the participant had no remaining doub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602A0A0" w:rsidR="000035D5" w:rsidRDefault="00387B43" w:rsidP="000035D5">
                      <w:r w:rsidRPr="00387B43">
                        <w:t>The interviewers read the Informed Consent Form and only began the research once they were certain that the participant had no remaining doub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4FA196" w14:textId="77777777" w:rsidR="00387B43" w:rsidRDefault="00387B43" w:rsidP="00387B43">
                            <w:r w:rsidRPr="00387B43">
                              <w:t>We provided a final project report to the Municipal Health Department and gave several presentations of the research findings at local scientific event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034FA196" w14:textId="77777777" w:rsidR="00387B43" w:rsidRDefault="00387B43" w:rsidP="00387B43">
                      <w:r w:rsidRPr="00387B43">
                        <w:t>We provided a final project report to the Municipal Health Department and gave several presentations of the research findings at local scientific events.</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5F28D98" w:rsidR="000035D5" w:rsidRPr="00387B43" w:rsidRDefault="00387B43"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5F28D98" w:rsidR="000035D5" w:rsidRPr="00387B43" w:rsidRDefault="00387B43" w:rsidP="000035D5">
                      <w:pPr>
                        <w:rPr>
                          <w:lang w:val="pt-BR"/>
                        </w:rPr>
                      </w:pPr>
                      <w:r>
                        <w:rPr>
                          <w:lang w:val="pt-B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BA85CCF" w:rsidR="000035D5" w:rsidRPr="00387B43" w:rsidRDefault="00387B43"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BA85CCF" w:rsidR="000035D5" w:rsidRPr="00387B43" w:rsidRDefault="00387B43" w:rsidP="000035D5">
                      <w:pPr>
                        <w:rPr>
                          <w:lang w:val="pt-BR"/>
                        </w:rPr>
                      </w:pPr>
                      <w:r>
                        <w:rPr>
                          <w:lang w:val="pt-BR"/>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5DBA0A2" w:rsidR="000035D5" w:rsidRPr="00387B43" w:rsidRDefault="00387B43"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5DBA0A2" w:rsidR="000035D5" w:rsidRPr="00387B43" w:rsidRDefault="00387B43" w:rsidP="000035D5">
                      <w:pPr>
                        <w:rPr>
                          <w:lang w:val="pt-BR"/>
                        </w:rPr>
                      </w:pPr>
                      <w:r>
                        <w:rPr>
                          <w:lang w:val="pt-B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1FBAA3B" w:rsidR="000035D5" w:rsidRPr="00387B43" w:rsidRDefault="00387B43"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1FBAA3B" w:rsidR="000035D5" w:rsidRPr="00387B43" w:rsidRDefault="00387B43" w:rsidP="000035D5">
                      <w:pPr>
                        <w:rPr>
                          <w:lang w:val="pt-BR"/>
                        </w:rPr>
                      </w:pPr>
                      <w:r>
                        <w:rPr>
                          <w:lang w:val="pt-BR"/>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19D8AD2" w:rsidR="000035D5" w:rsidRPr="00387B43" w:rsidRDefault="00387B43" w:rsidP="000035D5">
                            <w:pPr>
                              <w:rPr>
                                <w:lang w:val="pt-BR"/>
                              </w:rPr>
                            </w:pPr>
                            <w:r>
                              <w:rPr>
                                <w:lang w:val="pt-B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19D8AD2" w:rsidR="000035D5" w:rsidRPr="00387B43" w:rsidRDefault="00387B43" w:rsidP="000035D5">
                      <w:pPr>
                        <w:rPr>
                          <w:lang w:val="pt-BR"/>
                        </w:rPr>
                      </w:pPr>
                      <w:r>
                        <w:rPr>
                          <w:lang w:val="pt-BR"/>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46D04" w:rsidRPr="00F57A3B" w:rsidRDefault="00246D04">
      <w:pPr>
        <w:rPr>
          <w:rFonts w:ascii="Arial" w:hAnsi="Arial" w:cs="Arial"/>
        </w:rPr>
      </w:pPr>
    </w:p>
    <w:sectPr w:rsidR="00246D0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8D995A" w14:textId="77777777" w:rsidR="00977BAE" w:rsidRDefault="00977BAE" w:rsidP="00F57A3B">
      <w:r>
        <w:separator/>
      </w:r>
    </w:p>
  </w:endnote>
  <w:endnote w:type="continuationSeparator" w:id="0">
    <w:p w14:paraId="2A127812" w14:textId="77777777" w:rsidR="00977BAE" w:rsidRDefault="00977BA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6FA3C9" w14:textId="77777777" w:rsidR="00977BAE" w:rsidRDefault="00977BAE" w:rsidP="00F57A3B">
      <w:r>
        <w:separator/>
      </w:r>
    </w:p>
  </w:footnote>
  <w:footnote w:type="continuationSeparator" w:id="0">
    <w:p w14:paraId="0B4E2505" w14:textId="77777777" w:rsidR="00977BAE" w:rsidRDefault="00977BA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Cabealh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Cabealh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0F6DAF"/>
    <w:rsid w:val="00116E71"/>
    <w:rsid w:val="001A08D8"/>
    <w:rsid w:val="00246D04"/>
    <w:rsid w:val="00335779"/>
    <w:rsid w:val="00387B43"/>
    <w:rsid w:val="004A7A57"/>
    <w:rsid w:val="004C71C4"/>
    <w:rsid w:val="00515BC0"/>
    <w:rsid w:val="00541C18"/>
    <w:rsid w:val="00580384"/>
    <w:rsid w:val="00611DB6"/>
    <w:rsid w:val="0069423E"/>
    <w:rsid w:val="006F5F45"/>
    <w:rsid w:val="007805FA"/>
    <w:rsid w:val="00831ADE"/>
    <w:rsid w:val="00841F25"/>
    <w:rsid w:val="00884F45"/>
    <w:rsid w:val="009364D9"/>
    <w:rsid w:val="00977BAE"/>
    <w:rsid w:val="00A43F5B"/>
    <w:rsid w:val="00A961CD"/>
    <w:rsid w:val="00AD2459"/>
    <w:rsid w:val="00AD410C"/>
    <w:rsid w:val="00BD19EC"/>
    <w:rsid w:val="00E004E6"/>
    <w:rsid w:val="00E976A3"/>
    <w:rsid w:val="00F1586A"/>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F57A3B"/>
    <w:pPr>
      <w:tabs>
        <w:tab w:val="center" w:pos="4680"/>
        <w:tab w:val="right" w:pos="9360"/>
      </w:tabs>
    </w:pPr>
  </w:style>
  <w:style w:type="character" w:customStyle="1" w:styleId="CabealhoChar">
    <w:name w:val="Cabeçalho Char"/>
    <w:basedOn w:val="Fontepargpadro"/>
    <w:link w:val="Cabealho"/>
    <w:uiPriority w:val="99"/>
    <w:rsid w:val="00F57A3B"/>
  </w:style>
  <w:style w:type="paragraph" w:styleId="Rodap">
    <w:name w:val="footer"/>
    <w:basedOn w:val="Normal"/>
    <w:link w:val="RodapChar"/>
    <w:uiPriority w:val="99"/>
    <w:unhideWhenUsed/>
    <w:rsid w:val="00F57A3B"/>
    <w:pPr>
      <w:tabs>
        <w:tab w:val="center" w:pos="4680"/>
        <w:tab w:val="right" w:pos="9360"/>
      </w:tabs>
    </w:pPr>
  </w:style>
  <w:style w:type="character" w:customStyle="1" w:styleId="RodapChar">
    <w:name w:val="Rodapé Char"/>
    <w:basedOn w:val="Fontepargpadro"/>
    <w:link w:val="Rodap"/>
    <w:uiPriority w:val="99"/>
    <w:rsid w:val="00F57A3B"/>
  </w:style>
  <w:style w:type="character" w:styleId="Hyperlink">
    <w:name w:val="Hyperlink"/>
    <w:basedOn w:val="Fontepargpadro"/>
    <w:uiPriority w:val="99"/>
    <w:unhideWhenUsed/>
    <w:rsid w:val="000035D5"/>
    <w:rPr>
      <w:color w:val="0563C1" w:themeColor="hyperlink"/>
      <w:u w:val="single"/>
    </w:rPr>
  </w:style>
  <w:style w:type="paragraph" w:styleId="Ttulo">
    <w:name w:val="Title"/>
    <w:basedOn w:val="Normal"/>
    <w:next w:val="Normal"/>
    <w:link w:val="Ttulo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0035D5"/>
    <w:rPr>
      <w:rFonts w:asciiTheme="majorHAnsi" w:eastAsiaTheme="majorEastAsia" w:hAnsiTheme="majorHAnsi" w:cstheme="majorBidi"/>
      <w:spacing w:val="-10"/>
      <w:kern w:val="28"/>
      <w:sz w:val="56"/>
      <w:szCs w:val="56"/>
    </w:rPr>
  </w:style>
  <w:style w:type="paragraph" w:styleId="Reviso">
    <w:name w:val="Revision"/>
    <w:hidden/>
    <w:uiPriority w:val="99"/>
    <w:semiHidden/>
    <w:rsid w:val="00BD19EC"/>
  </w:style>
  <w:style w:type="character" w:styleId="HiperlinkVisitado">
    <w:name w:val="FollowedHyperlink"/>
    <w:basedOn w:val="Fontepargpadro"/>
    <w:uiPriority w:val="99"/>
    <w:semiHidden/>
    <w:unhideWhenUsed/>
    <w:rsid w:val="00515BC0"/>
    <w:rPr>
      <w:color w:val="954F72" w:themeColor="followedHyperlink"/>
      <w:u w:val="single"/>
    </w:rPr>
  </w:style>
  <w:style w:type="character" w:styleId="MenoPendente">
    <w:name w:val="Unresolved Mention"/>
    <w:basedOn w:val="Fontepargpadro"/>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34</Words>
  <Characters>5048</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laudia</cp:lastModifiedBy>
  <cp:revision>2</cp:revision>
  <dcterms:created xsi:type="dcterms:W3CDTF">2026-04-23T17:08:00Z</dcterms:created>
  <dcterms:modified xsi:type="dcterms:W3CDTF">2026-04-23T17:08:00Z</dcterms:modified>
</cp:coreProperties>
</file>